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941FA" w14:textId="0049E259" w:rsidR="005F5869" w:rsidRPr="005F5869" w:rsidRDefault="002D560B">
      <w:pPr>
        <w:rPr>
          <w:lang w:val="en-US"/>
        </w:rPr>
      </w:pPr>
      <w:r>
        <w:rPr>
          <w:lang w:val="en-US"/>
        </w:rPr>
        <w:t xml:space="preserve">Table 3: </w:t>
      </w:r>
      <w:r w:rsidR="005F5869" w:rsidRPr="005F5869">
        <w:rPr>
          <w:lang w:val="en-US"/>
        </w:rPr>
        <w:t>Role of biomarkers in guiding antibiotic therapy</w:t>
      </w:r>
    </w:p>
    <w:tbl>
      <w:tblPr>
        <w:tblStyle w:val="Tabellenraster"/>
        <w:tblW w:w="1531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716"/>
        <w:gridCol w:w="1835"/>
        <w:gridCol w:w="1560"/>
        <w:gridCol w:w="1275"/>
        <w:gridCol w:w="2835"/>
        <w:gridCol w:w="2410"/>
        <w:gridCol w:w="3400"/>
      </w:tblGrid>
      <w:tr w:rsidR="00937220" w:rsidRPr="00C52534" w14:paraId="77754D19" w14:textId="77777777" w:rsidTr="00224E8A">
        <w:tc>
          <w:tcPr>
            <w:tcW w:w="284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4F99BE56" w14:textId="77777777" w:rsidR="00937220" w:rsidRPr="00305688" w:rsidRDefault="00937220" w:rsidP="00BF7E70">
            <w:pPr>
              <w:rPr>
                <w:b/>
                <w:bCs/>
                <w:lang w:val="en-US"/>
              </w:rPr>
            </w:pPr>
          </w:p>
        </w:tc>
        <w:tc>
          <w:tcPr>
            <w:tcW w:w="1716" w:type="dxa"/>
            <w:tcBorders>
              <w:top w:val="single" w:sz="12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AC51273" w14:textId="4679F430" w:rsidR="00937220" w:rsidRPr="00C52534" w:rsidRDefault="00937220" w:rsidP="00BF7E70">
            <w:pPr>
              <w:rPr>
                <w:b/>
                <w:bCs/>
              </w:rPr>
            </w:pPr>
            <w:r w:rsidRPr="00C52534">
              <w:rPr>
                <w:b/>
                <w:bCs/>
              </w:rPr>
              <w:t>Study</w:t>
            </w:r>
          </w:p>
        </w:tc>
        <w:tc>
          <w:tcPr>
            <w:tcW w:w="1835" w:type="dxa"/>
            <w:tcBorders>
              <w:top w:val="single" w:sz="12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5619EB7" w14:textId="77777777" w:rsidR="00937220" w:rsidRPr="00C52534" w:rsidRDefault="00937220" w:rsidP="00BF7E70">
            <w:pPr>
              <w:rPr>
                <w:b/>
                <w:bCs/>
              </w:rPr>
            </w:pPr>
            <w:r w:rsidRPr="00C52534">
              <w:rPr>
                <w:b/>
                <w:bCs/>
              </w:rPr>
              <w:t xml:space="preserve">Study </w:t>
            </w:r>
            <w:proofErr w:type="spellStart"/>
            <w:r w:rsidRPr="00C52534"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1560" w:type="dxa"/>
            <w:tcBorders>
              <w:top w:val="single" w:sz="12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D12C39F" w14:textId="77777777" w:rsidR="00937220" w:rsidRPr="00C52534" w:rsidRDefault="00937220" w:rsidP="00BF7E70">
            <w:pPr>
              <w:rPr>
                <w:b/>
                <w:bCs/>
              </w:rPr>
            </w:pPr>
            <w:r w:rsidRPr="00C52534">
              <w:rPr>
                <w:b/>
                <w:bCs/>
              </w:rPr>
              <w:t xml:space="preserve">N; </w:t>
            </w:r>
            <w:proofErr w:type="spellStart"/>
            <w:r w:rsidRPr="00C52534">
              <w:rPr>
                <w:b/>
                <w:bCs/>
              </w:rPr>
              <w:t>age</w:t>
            </w:r>
            <w:proofErr w:type="spellEnd"/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3E78F3F" w14:textId="77777777" w:rsidR="00937220" w:rsidRPr="00C52534" w:rsidRDefault="00937220" w:rsidP="00BF7E70">
            <w:pPr>
              <w:rPr>
                <w:b/>
                <w:bCs/>
              </w:rPr>
            </w:pPr>
            <w:r w:rsidRPr="00C52534">
              <w:rPr>
                <w:b/>
                <w:bCs/>
              </w:rPr>
              <w:t>Study type</w:t>
            </w:r>
          </w:p>
        </w:tc>
        <w:tc>
          <w:tcPr>
            <w:tcW w:w="2835" w:type="dxa"/>
            <w:tcBorders>
              <w:top w:val="single" w:sz="12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56F0753" w14:textId="40E31EDE" w:rsidR="00937220" w:rsidRPr="00C52534" w:rsidRDefault="00937220" w:rsidP="00BF7E70">
            <w:pPr>
              <w:rPr>
                <w:b/>
                <w:bCs/>
              </w:rPr>
            </w:pPr>
            <w:r w:rsidRPr="00C52534">
              <w:rPr>
                <w:b/>
                <w:bCs/>
              </w:rPr>
              <w:t xml:space="preserve">Primary </w:t>
            </w:r>
            <w:proofErr w:type="spellStart"/>
            <w:r w:rsidRPr="00C52534">
              <w:rPr>
                <w:b/>
                <w:bCs/>
              </w:rPr>
              <w:t>exposure</w:t>
            </w:r>
            <w:proofErr w:type="spellEnd"/>
            <w:r w:rsidRPr="00C52534">
              <w:rPr>
                <w:b/>
                <w:bCs/>
              </w:rPr>
              <w:t>/</w:t>
            </w:r>
            <w:r w:rsidR="00305688">
              <w:rPr>
                <w:b/>
                <w:bCs/>
              </w:rPr>
              <w:t xml:space="preserve"> </w:t>
            </w:r>
            <w:proofErr w:type="spellStart"/>
            <w:r w:rsidRPr="00C52534">
              <w:rPr>
                <w:b/>
                <w:bCs/>
              </w:rPr>
              <w:t>intervention</w:t>
            </w:r>
            <w:proofErr w:type="spellEnd"/>
          </w:p>
        </w:tc>
        <w:tc>
          <w:tcPr>
            <w:tcW w:w="2410" w:type="dxa"/>
            <w:tcBorders>
              <w:top w:val="single" w:sz="12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F78F821" w14:textId="77777777" w:rsidR="00937220" w:rsidRPr="00C52534" w:rsidRDefault="00937220" w:rsidP="00BF7E70">
            <w:pPr>
              <w:rPr>
                <w:b/>
                <w:bCs/>
              </w:rPr>
            </w:pPr>
            <w:r w:rsidRPr="00C52534">
              <w:rPr>
                <w:b/>
                <w:bCs/>
              </w:rPr>
              <w:t xml:space="preserve">Main </w:t>
            </w:r>
            <w:proofErr w:type="spellStart"/>
            <w:r w:rsidRPr="00C52534">
              <w:rPr>
                <w:b/>
                <w:bCs/>
              </w:rPr>
              <w:t>outcome</w:t>
            </w:r>
            <w:proofErr w:type="spellEnd"/>
          </w:p>
        </w:tc>
        <w:tc>
          <w:tcPr>
            <w:tcW w:w="340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0ED4094B" w14:textId="77777777" w:rsidR="00937220" w:rsidRPr="00C52534" w:rsidRDefault="00937220" w:rsidP="00BF7E70">
            <w:pPr>
              <w:rPr>
                <w:b/>
                <w:bCs/>
              </w:rPr>
            </w:pPr>
            <w:r w:rsidRPr="00C52534">
              <w:rPr>
                <w:b/>
                <w:bCs/>
              </w:rPr>
              <w:t xml:space="preserve">Main </w:t>
            </w:r>
            <w:proofErr w:type="spellStart"/>
            <w:r w:rsidRPr="00C52534">
              <w:rPr>
                <w:b/>
                <w:bCs/>
              </w:rPr>
              <w:t>results</w:t>
            </w:r>
            <w:proofErr w:type="spellEnd"/>
          </w:p>
        </w:tc>
      </w:tr>
      <w:tr w:rsidR="00937220" w:rsidRPr="00C52534" w14:paraId="75760BB0" w14:textId="77777777" w:rsidTr="00224E8A">
        <w:tc>
          <w:tcPr>
            <w:tcW w:w="2000" w:type="dxa"/>
            <w:gridSpan w:val="2"/>
            <w:tcBorders>
              <w:top w:val="single" w:sz="4" w:space="0" w:color="auto"/>
              <w:bottom w:val="single" w:sz="6" w:space="0" w:color="000000" w:themeColor="text1"/>
            </w:tcBorders>
          </w:tcPr>
          <w:p w14:paraId="7E3F4218" w14:textId="77777777" w:rsidR="00224E8A" w:rsidRDefault="00224E8A" w:rsidP="00BF7E70">
            <w:pPr>
              <w:rPr>
                <w:b/>
                <w:bCs/>
              </w:rPr>
            </w:pPr>
          </w:p>
          <w:p w14:paraId="6F410489" w14:textId="26D2C0E8" w:rsidR="00937220" w:rsidRPr="00C52534" w:rsidRDefault="00937220" w:rsidP="00BF7E70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Children</w:t>
            </w:r>
            <w:proofErr w:type="spellEnd"/>
          </w:p>
        </w:tc>
        <w:tc>
          <w:tcPr>
            <w:tcW w:w="1835" w:type="dxa"/>
            <w:tcBorders>
              <w:top w:val="single" w:sz="4" w:space="0" w:color="auto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2C57F35B" w14:textId="77777777" w:rsidR="00937220" w:rsidRPr="00C52534" w:rsidRDefault="00937220" w:rsidP="00BF7E70">
            <w:pPr>
              <w:rPr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451FC000" w14:textId="77777777" w:rsidR="00937220" w:rsidRPr="00C52534" w:rsidRDefault="00937220" w:rsidP="00BF7E70">
            <w:pPr>
              <w:rPr>
                <w:b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6E15A6F3" w14:textId="77777777" w:rsidR="00937220" w:rsidRPr="00C52534" w:rsidRDefault="00937220" w:rsidP="00BF7E70">
            <w:pPr>
              <w:rPr>
                <w:b/>
                <w:bCs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4FB2A825" w14:textId="77777777" w:rsidR="00937220" w:rsidRPr="00C52534" w:rsidRDefault="00937220" w:rsidP="00BF7E70">
            <w:pPr>
              <w:rPr>
                <w:b/>
                <w:bCs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13E974A0" w14:textId="77777777" w:rsidR="00937220" w:rsidRPr="00C52534" w:rsidRDefault="00937220" w:rsidP="00BF7E70">
            <w:pPr>
              <w:rPr>
                <w:b/>
                <w:bCs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6" w:space="0" w:color="000000" w:themeColor="text1"/>
            </w:tcBorders>
            <w:tcMar>
              <w:top w:w="28" w:type="dxa"/>
              <w:bottom w:w="28" w:type="dxa"/>
            </w:tcMar>
          </w:tcPr>
          <w:p w14:paraId="7E2BE827" w14:textId="77777777" w:rsidR="00937220" w:rsidRPr="00C52534" w:rsidRDefault="00937220" w:rsidP="00BF7E70">
            <w:pPr>
              <w:rPr>
                <w:b/>
                <w:bCs/>
              </w:rPr>
            </w:pPr>
          </w:p>
        </w:tc>
      </w:tr>
      <w:tr w:rsidR="00937220" w:rsidRPr="00224E8A" w14:paraId="2021D9D2" w14:textId="77777777" w:rsidTr="00937220">
        <w:tc>
          <w:tcPr>
            <w:tcW w:w="284" w:type="dxa"/>
            <w:tcBorders>
              <w:top w:val="single" w:sz="6" w:space="0" w:color="000000" w:themeColor="text1"/>
              <w:bottom w:val="single" w:sz="4" w:space="0" w:color="auto"/>
            </w:tcBorders>
          </w:tcPr>
          <w:p w14:paraId="5AFB11D4" w14:textId="77777777" w:rsidR="00937220" w:rsidRDefault="00937220" w:rsidP="005F5869">
            <w:pPr>
              <w:rPr>
                <w:lang w:val="en-US"/>
              </w:rPr>
            </w:pPr>
          </w:p>
        </w:tc>
        <w:tc>
          <w:tcPr>
            <w:tcW w:w="1716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8D7A850" w14:textId="578D18BE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Brown 2020</w:t>
            </w:r>
          </w:p>
        </w:tc>
        <w:tc>
          <w:tcPr>
            <w:tcW w:w="1835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460BC22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Neonates with suspected late onset sepsis</w:t>
            </w:r>
          </w:p>
        </w:tc>
        <w:tc>
          <w:tcPr>
            <w:tcW w:w="1560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E1E5199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2255; mostly preterm babies, age not reported</w:t>
            </w:r>
          </w:p>
        </w:tc>
        <w:tc>
          <w:tcPr>
            <w:tcW w:w="1275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C2D2E21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Systematic review and meta-analysis</w:t>
            </w:r>
          </w:p>
        </w:tc>
        <w:tc>
          <w:tcPr>
            <w:tcW w:w="2835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C4F6FC5" w14:textId="77777777" w:rsidR="00937220" w:rsidRPr="00903B9E" w:rsidRDefault="00937220" w:rsidP="005F5869">
            <w:pPr>
              <w:rPr>
                <w:lang w:val="en-US"/>
              </w:rPr>
            </w:pPr>
            <w:r w:rsidRPr="00903B9E">
              <w:rPr>
                <w:lang w:val="en-US"/>
              </w:rPr>
              <w:t>accuracy of serum CRP levels with microbiological culture results to diagnose late-onset</w:t>
            </w:r>
            <w:r>
              <w:rPr>
                <w:lang w:val="en-US"/>
              </w:rPr>
              <w:t xml:space="preserve"> sepsis</w:t>
            </w:r>
          </w:p>
        </w:tc>
        <w:tc>
          <w:tcPr>
            <w:tcW w:w="2410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E7FB2DA" w14:textId="77777777" w:rsidR="00937220" w:rsidRPr="00A51EFD" w:rsidRDefault="00937220" w:rsidP="00903B9E">
            <w:pPr>
              <w:rPr>
                <w:lang w:val="en-US"/>
              </w:rPr>
            </w:pPr>
            <w:r>
              <w:rPr>
                <w:lang w:val="en-US"/>
              </w:rPr>
              <w:t xml:space="preserve">Sensitivity and </w:t>
            </w:r>
            <w:proofErr w:type="spellStart"/>
            <w:r>
              <w:rPr>
                <w:lang w:val="en-US"/>
              </w:rPr>
              <w:t>specifity</w:t>
            </w:r>
            <w:proofErr w:type="spellEnd"/>
            <w:r>
              <w:rPr>
                <w:lang w:val="en-US"/>
              </w:rPr>
              <w:t xml:space="preserve"> of initial CRP</w:t>
            </w:r>
          </w:p>
        </w:tc>
        <w:tc>
          <w:tcPr>
            <w:tcW w:w="3400" w:type="dxa"/>
            <w:tcBorders>
              <w:top w:val="single" w:sz="6" w:space="0" w:color="000000" w:themeColor="text1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3FD50AE" w14:textId="77777777" w:rsidR="00937220" w:rsidRPr="00903B9E" w:rsidRDefault="00937220" w:rsidP="00903B9E">
            <w:pPr>
              <w:rPr>
                <w:lang w:val="en-US"/>
              </w:rPr>
            </w:pPr>
            <w:r w:rsidRPr="00903B9E">
              <w:rPr>
                <w:lang w:val="en-US"/>
              </w:rPr>
              <w:t>At median</w:t>
            </w:r>
          </w:p>
          <w:p w14:paraId="180CE3E0" w14:textId="77777777" w:rsidR="00937220" w:rsidRPr="00903B9E" w:rsidRDefault="00937220" w:rsidP="00903B9E">
            <w:pPr>
              <w:rPr>
                <w:lang w:val="en-US"/>
              </w:rPr>
            </w:pPr>
            <w:r w:rsidRPr="00903B9E">
              <w:rPr>
                <w:lang w:val="en-US"/>
              </w:rPr>
              <w:t>specificity (0.74), pooled sensitivity was 0.62</w:t>
            </w:r>
            <w:r>
              <w:rPr>
                <w:lang w:val="en-US"/>
              </w:rPr>
              <w:t xml:space="preserve">; </w:t>
            </w:r>
            <w:r w:rsidRPr="00903B9E">
              <w:rPr>
                <w:lang w:val="en-US"/>
              </w:rPr>
              <w:t>posttest probabilities of 26%</w:t>
            </w:r>
            <w:r>
              <w:rPr>
                <w:lang w:val="en-US"/>
              </w:rPr>
              <w:t xml:space="preserve"> </w:t>
            </w:r>
            <w:r w:rsidRPr="00903B9E">
              <w:rPr>
                <w:lang w:val="en-US"/>
              </w:rPr>
              <w:t>for a negative test</w:t>
            </w:r>
          </w:p>
          <w:p w14:paraId="418ED8D9" w14:textId="77777777" w:rsidR="00937220" w:rsidRPr="00A51EFD" w:rsidRDefault="00937220" w:rsidP="00903B9E">
            <w:pPr>
              <w:rPr>
                <w:lang w:val="en-US"/>
              </w:rPr>
            </w:pPr>
            <w:r w:rsidRPr="00903B9E">
              <w:rPr>
                <w:lang w:val="en-US"/>
              </w:rPr>
              <w:t>result and 61%</w:t>
            </w:r>
            <w:r>
              <w:rPr>
                <w:lang w:val="en-US"/>
              </w:rPr>
              <w:t xml:space="preserve"> </w:t>
            </w:r>
            <w:r w:rsidRPr="00903B9E">
              <w:rPr>
                <w:lang w:val="en-US"/>
              </w:rPr>
              <w:t>for a positive test result</w:t>
            </w:r>
          </w:p>
        </w:tc>
      </w:tr>
      <w:tr w:rsidR="00937220" w:rsidRPr="00224E8A" w14:paraId="2C1B3B62" w14:textId="77777777" w:rsidTr="00937220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533B152E" w14:textId="77777777" w:rsidR="00937220" w:rsidRDefault="00937220" w:rsidP="005F5869">
            <w:pPr>
              <w:rPr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A3C788C" w14:textId="40713CED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Katz 2021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CE975B1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Children on PICU with antibio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354D12D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270; 2.3 years in PCT arm vs. 1.6 years in usual care ar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7E9AF4D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Single center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AF6CB80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PCT guided antibiotic therapy vs. usual ca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8E9E5FC" w14:textId="77777777" w:rsidR="00937220" w:rsidRPr="00994B31" w:rsidRDefault="00937220" w:rsidP="00994B31">
            <w:pPr>
              <w:rPr>
                <w:lang w:val="en-US"/>
              </w:rPr>
            </w:pPr>
            <w:r w:rsidRPr="00994B31">
              <w:rPr>
                <w:lang w:val="en-US"/>
              </w:rPr>
              <w:t>median</w:t>
            </w:r>
          </w:p>
          <w:p w14:paraId="7028D161" w14:textId="77777777" w:rsidR="00937220" w:rsidRPr="00A51EFD" w:rsidRDefault="00937220" w:rsidP="00994B31">
            <w:pPr>
              <w:rPr>
                <w:lang w:val="en-US"/>
              </w:rPr>
            </w:pPr>
            <w:r w:rsidRPr="00994B31">
              <w:rPr>
                <w:lang w:val="en-US"/>
              </w:rPr>
              <w:t>antibiotic days of therapy per patient in the first 14-days after enrollment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8F57876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Antibiotic therapy days were 6.6 in the PCT arm vs. 7.6 in the usual care arm (n. s.)</w:t>
            </w:r>
          </w:p>
        </w:tc>
      </w:tr>
      <w:tr w:rsidR="00937220" w:rsidRPr="00224E8A" w14:paraId="129A5FD6" w14:textId="77777777" w:rsidTr="00937220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B78126C" w14:textId="77777777" w:rsidR="00937220" w:rsidRPr="00823417" w:rsidRDefault="00937220" w:rsidP="005F5869">
            <w:pPr>
              <w:rPr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4B3ED50" w14:textId="6E55C51E" w:rsidR="00937220" w:rsidRPr="00823417" w:rsidRDefault="00937220" w:rsidP="005F5869">
            <w:pPr>
              <w:rPr>
                <w:lang w:val="en-US"/>
              </w:rPr>
            </w:pPr>
            <w:r w:rsidRPr="00823417">
              <w:rPr>
                <w:lang w:val="en-US"/>
              </w:rPr>
              <w:t>Stocker 201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5A40423" w14:textId="77777777" w:rsidR="00937220" w:rsidRPr="009F5851" w:rsidRDefault="00937220" w:rsidP="009F5851">
            <w:pPr>
              <w:rPr>
                <w:lang w:val="en-US"/>
              </w:rPr>
            </w:pPr>
            <w:r w:rsidRPr="009F5851">
              <w:rPr>
                <w:lang w:val="en-US"/>
              </w:rPr>
              <w:t>Neonates of gestational age 34 weeks or older, with suspected early-onset sepsis requiring</w:t>
            </w:r>
          </w:p>
          <w:p w14:paraId="503F5FAC" w14:textId="77777777" w:rsidR="00937220" w:rsidRPr="00A51EFD" w:rsidRDefault="00937220" w:rsidP="009F5851">
            <w:pPr>
              <w:rPr>
                <w:lang w:val="en-US"/>
              </w:rPr>
            </w:pPr>
            <w:r w:rsidRPr="009F5851">
              <w:rPr>
                <w:lang w:val="en-US"/>
              </w:rPr>
              <w:t>antibiotic treatmen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A4622BA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1710; gestational age 39 week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FAEF9DB" w14:textId="77777777" w:rsidR="00937220" w:rsidRPr="00A51EFD" w:rsidRDefault="00937220" w:rsidP="005F5869">
            <w:pPr>
              <w:rPr>
                <w:lang w:val="en-US"/>
              </w:rPr>
            </w:pPr>
            <w:r>
              <w:rPr>
                <w:lang w:val="en-US"/>
              </w:rPr>
              <w:t>Multicenter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6B440EA" w14:textId="77777777" w:rsidR="00937220" w:rsidRPr="009F5851" w:rsidRDefault="00937220" w:rsidP="009F5851">
            <w:pPr>
              <w:rPr>
                <w:lang w:val="en-US"/>
              </w:rPr>
            </w:pPr>
            <w:proofErr w:type="spellStart"/>
            <w:r w:rsidRPr="009F5851">
              <w:rPr>
                <w:lang w:val="en-US"/>
              </w:rPr>
              <w:t>procalcitonin</w:t>
            </w:r>
            <w:proofErr w:type="spellEnd"/>
            <w:r w:rsidRPr="009F5851">
              <w:rPr>
                <w:lang w:val="en-US"/>
              </w:rPr>
              <w:t>-guided decision making or standard care-based</w:t>
            </w:r>
          </w:p>
          <w:p w14:paraId="5C2B4299" w14:textId="77777777" w:rsidR="00937220" w:rsidRPr="00A51EFD" w:rsidRDefault="00937220" w:rsidP="009F5851">
            <w:pPr>
              <w:rPr>
                <w:lang w:val="en-US"/>
              </w:rPr>
            </w:pPr>
            <w:r w:rsidRPr="009F5851">
              <w:rPr>
                <w:lang w:val="en-US"/>
              </w:rPr>
              <w:t>antibiotic treatm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2A6CF83" w14:textId="77777777" w:rsidR="00937220" w:rsidRPr="009F5851" w:rsidRDefault="00937220" w:rsidP="005F5869">
            <w:pPr>
              <w:rPr>
                <w:lang w:val="en-US"/>
              </w:rPr>
            </w:pPr>
            <w:r w:rsidRPr="009F5851">
              <w:rPr>
                <w:lang w:val="en-US"/>
              </w:rPr>
              <w:t>non-inferiority for re-infection or death in the first month of life</w:t>
            </w:r>
            <w:r>
              <w:rPr>
                <w:lang w:val="en-US"/>
              </w:rPr>
              <w:t xml:space="preserve"> </w:t>
            </w:r>
            <w:r w:rsidRPr="009F5851">
              <w:rPr>
                <w:lang w:val="en-US"/>
              </w:rPr>
              <w:t>and superiority for duration of antibiotic therapy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4738598" w14:textId="77777777" w:rsidR="00937220" w:rsidRPr="009F5851" w:rsidRDefault="00937220" w:rsidP="009F5851">
            <w:pPr>
              <w:rPr>
                <w:lang w:val="en-US"/>
              </w:rPr>
            </w:pPr>
            <w:r>
              <w:rPr>
                <w:lang w:val="en-US"/>
              </w:rPr>
              <w:t xml:space="preserve">Duration of antibiotic therapy in PCT group 55.1 hours vs. 65 hours in standard-of-care group. </w:t>
            </w:r>
            <w:r w:rsidRPr="009F5851">
              <w:rPr>
                <w:lang w:val="en-US"/>
              </w:rPr>
              <w:t>Non-inferiority for re-infection or death could not be shown due to the</w:t>
            </w:r>
          </w:p>
          <w:p w14:paraId="6ED8EA1D" w14:textId="77777777" w:rsidR="00937220" w:rsidRPr="00A51EFD" w:rsidRDefault="00937220" w:rsidP="009F5851">
            <w:pPr>
              <w:rPr>
                <w:lang w:val="en-US"/>
              </w:rPr>
            </w:pPr>
            <w:proofErr w:type="gramStart"/>
            <w:r w:rsidRPr="009F5851">
              <w:rPr>
                <w:lang w:val="en-US"/>
              </w:rPr>
              <w:t>low</w:t>
            </w:r>
            <w:proofErr w:type="gramEnd"/>
            <w:r w:rsidRPr="009F5851">
              <w:rPr>
                <w:lang w:val="en-US"/>
              </w:rPr>
              <w:t xml:space="preserve"> occurrence of re-infections and absence of study-related death</w:t>
            </w:r>
            <w:r>
              <w:rPr>
                <w:lang w:val="en-US"/>
              </w:rPr>
              <w:t>.</w:t>
            </w:r>
          </w:p>
        </w:tc>
      </w:tr>
      <w:tr w:rsidR="00937220" w:rsidRPr="002D560B" w14:paraId="71234DF6" w14:textId="77777777" w:rsidTr="00937220">
        <w:tc>
          <w:tcPr>
            <w:tcW w:w="20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54A31A" w14:textId="77777777" w:rsidR="00224E8A" w:rsidRDefault="00224E8A" w:rsidP="00BF7E70">
            <w:pPr>
              <w:rPr>
                <w:b/>
                <w:bCs/>
                <w:lang w:val="en-US"/>
              </w:rPr>
            </w:pPr>
          </w:p>
          <w:p w14:paraId="38F2AF59" w14:textId="5BD78D4D" w:rsidR="00937220" w:rsidRPr="000D4327" w:rsidRDefault="00937220" w:rsidP="00BF7E70">
            <w:pPr>
              <w:rPr>
                <w:b/>
                <w:bCs/>
                <w:lang w:val="en-US"/>
              </w:rPr>
            </w:pPr>
            <w:bookmarkStart w:id="0" w:name="_GoBack"/>
            <w:bookmarkEnd w:id="0"/>
            <w:r w:rsidRPr="000D4327">
              <w:rPr>
                <w:b/>
                <w:bCs/>
                <w:lang w:val="en-US"/>
              </w:rPr>
              <w:t>Adult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13DCE1C" w14:textId="77777777" w:rsidR="00937220" w:rsidRDefault="00937220" w:rsidP="00BF7E70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B18EDC6" w14:textId="77777777" w:rsidR="00937220" w:rsidRDefault="00937220" w:rsidP="00BF7E70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666AA76" w14:textId="77777777" w:rsidR="00937220" w:rsidRDefault="00937220" w:rsidP="00BF7E70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BA6290F" w14:textId="77777777" w:rsidR="00937220" w:rsidRPr="00467E61" w:rsidRDefault="00937220" w:rsidP="00467E61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0822D7F" w14:textId="77777777" w:rsidR="00937220" w:rsidRDefault="00937220" w:rsidP="00BF7E70">
            <w:pPr>
              <w:rPr>
                <w:lang w:val="en-US"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D181D28" w14:textId="77777777" w:rsidR="00937220" w:rsidRDefault="00937220" w:rsidP="00BF7E70">
            <w:pPr>
              <w:rPr>
                <w:lang w:val="en-US"/>
              </w:rPr>
            </w:pPr>
          </w:p>
        </w:tc>
      </w:tr>
      <w:tr w:rsidR="00937220" w:rsidRPr="00224E8A" w14:paraId="6DD38ED3" w14:textId="77777777" w:rsidTr="009F7368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49E386D" w14:textId="77777777" w:rsidR="00937220" w:rsidRDefault="00937220" w:rsidP="009F7368">
            <w:pPr>
              <w:rPr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4E79D51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De Jong 201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48AFF98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Critically ill patients on ICU within 24 hours of antibiotic expos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37C5BE3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1575; 65 yea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4DDDC00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Multicenter R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E4D98E2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Discontinuation of antibiotics if PCT reduced by &gt; 80% of peak or &lt; 0.5 µg/L vs. standard-of-car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1EEE860" w14:textId="77777777" w:rsidR="00937220" w:rsidRPr="00366BB4" w:rsidRDefault="00937220" w:rsidP="009F7368">
            <w:pPr>
              <w:rPr>
                <w:lang w:val="en-US"/>
              </w:rPr>
            </w:pPr>
            <w:r w:rsidRPr="00366BB4">
              <w:rPr>
                <w:lang w:val="en-US"/>
              </w:rPr>
              <w:t xml:space="preserve">antibiotic daily </w:t>
            </w:r>
            <w:proofErr w:type="spellStart"/>
            <w:r w:rsidRPr="00366BB4">
              <w:rPr>
                <w:lang w:val="en-US"/>
              </w:rPr>
              <w:t>defi</w:t>
            </w:r>
            <w:proofErr w:type="spellEnd"/>
            <w:r w:rsidRPr="00366BB4">
              <w:rPr>
                <w:lang w:val="en-US"/>
              </w:rPr>
              <w:t xml:space="preserve"> </w:t>
            </w:r>
            <w:proofErr w:type="spellStart"/>
            <w:r w:rsidRPr="00366BB4">
              <w:rPr>
                <w:lang w:val="en-US"/>
              </w:rPr>
              <w:t>ned</w:t>
            </w:r>
            <w:proofErr w:type="spellEnd"/>
            <w:r w:rsidRPr="00366BB4">
              <w:rPr>
                <w:lang w:val="en-US"/>
              </w:rPr>
              <w:t xml:space="preserve"> doses and duration of</w:t>
            </w:r>
          </w:p>
          <w:p w14:paraId="65556F48" w14:textId="77777777" w:rsidR="00937220" w:rsidRPr="00A51EFD" w:rsidRDefault="00937220" w:rsidP="009F7368">
            <w:pPr>
              <w:rPr>
                <w:lang w:val="en-US"/>
              </w:rPr>
            </w:pPr>
            <w:r w:rsidRPr="00366BB4">
              <w:rPr>
                <w:lang w:val="en-US"/>
              </w:rPr>
              <w:t>antibiotic treatment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99B1724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Daily defined doses in PCT group 7.5 vs. 9.3 in standard-of-care group; mortality in PCT group was 20% vs. 25% in standard-of-care group</w:t>
            </w:r>
          </w:p>
        </w:tc>
      </w:tr>
      <w:tr w:rsidR="00937220" w:rsidRPr="00224E8A" w14:paraId="370A79A4" w14:textId="77777777" w:rsidTr="009F7368"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5789457" w14:textId="77777777" w:rsidR="00937220" w:rsidRPr="00224E8A" w:rsidRDefault="00937220" w:rsidP="009F7368">
            <w:pPr>
              <w:rPr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DDFAA37" w14:textId="77777777" w:rsidR="00937220" w:rsidRDefault="00937220" w:rsidP="009F7368">
            <w:r>
              <w:t>Schuetz 2017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891ED4C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Patients with acute respiratory infectio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1497D56" w14:textId="77777777" w:rsidR="00937220" w:rsidRPr="00823417" w:rsidRDefault="00937220" w:rsidP="009F7368">
            <w:pPr>
              <w:rPr>
                <w:lang w:val="en-US"/>
              </w:rPr>
            </w:pPr>
            <w:r w:rsidRPr="00823417">
              <w:rPr>
                <w:lang w:val="en-US"/>
              </w:rPr>
              <w:t xml:space="preserve">6708; 60.7 vs. </w:t>
            </w:r>
            <w:r>
              <w:rPr>
                <w:lang w:val="en-US"/>
              </w:rPr>
              <w:t>61.2 years; no pediatric stud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B5A2854" w14:textId="77777777" w:rsidR="00937220" w:rsidRPr="00823417" w:rsidRDefault="00937220" w:rsidP="009F7368">
            <w:pPr>
              <w:rPr>
                <w:lang w:val="en-US"/>
              </w:rPr>
            </w:pPr>
            <w:r w:rsidRPr="00823417">
              <w:rPr>
                <w:lang w:val="en-US"/>
              </w:rPr>
              <w:t>Meta</w:t>
            </w:r>
            <w:r>
              <w:rPr>
                <w:lang w:val="en-US"/>
              </w:rPr>
              <w:t>-</w:t>
            </w:r>
            <w:r w:rsidRPr="00823417">
              <w:rPr>
                <w:lang w:val="en-US"/>
              </w:rPr>
              <w:t xml:space="preserve"> analysis of RCT</w:t>
            </w:r>
            <w:r>
              <w:rPr>
                <w:lang w:val="en-US"/>
              </w:rPr>
              <w:t>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CCA016D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Antibiotic exposure based on PCT concentration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CA55D15" w14:textId="77777777" w:rsidR="00937220" w:rsidRPr="00823417" w:rsidRDefault="00937220" w:rsidP="009F7368">
            <w:pPr>
              <w:rPr>
                <w:lang w:val="en-US"/>
              </w:rPr>
            </w:pPr>
            <w:r w:rsidRPr="00823417">
              <w:rPr>
                <w:lang w:val="en-US"/>
              </w:rPr>
              <w:t>30-day mortality and setting-specific treatment</w:t>
            </w:r>
          </w:p>
          <w:p w14:paraId="2EF0C818" w14:textId="77777777" w:rsidR="00937220" w:rsidRDefault="00937220" w:rsidP="009F7368">
            <w:r w:rsidRPr="00823417">
              <w:rPr>
                <w:lang w:val="en-US"/>
              </w:rPr>
              <w:t>f</w:t>
            </w:r>
            <w:proofErr w:type="spellStart"/>
            <w:r>
              <w:t>ailure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63915E9" w14:textId="77777777" w:rsidR="00937220" w:rsidRPr="00A51EFD" w:rsidRDefault="00937220" w:rsidP="009F7368">
            <w:pPr>
              <w:rPr>
                <w:lang w:val="en-US"/>
              </w:rPr>
            </w:pPr>
            <w:r>
              <w:rPr>
                <w:lang w:val="en-US"/>
              </w:rPr>
              <w:t>Mortality was significantly lower in PCT-guided patients (9% vs. 10%) as was antibiotic exposure (5.7 vs. 8.1 days)</w:t>
            </w:r>
          </w:p>
        </w:tc>
      </w:tr>
      <w:tr w:rsidR="00937220" w:rsidRPr="00224E8A" w14:paraId="0ACB5A41" w14:textId="77777777" w:rsidTr="00937220">
        <w:tc>
          <w:tcPr>
            <w:tcW w:w="284" w:type="dxa"/>
            <w:tcBorders>
              <w:top w:val="single" w:sz="4" w:space="0" w:color="auto"/>
              <w:bottom w:val="single" w:sz="12" w:space="0" w:color="auto"/>
            </w:tcBorders>
          </w:tcPr>
          <w:p w14:paraId="3AEEF5B7" w14:textId="77777777" w:rsidR="00937220" w:rsidRDefault="00937220" w:rsidP="00BF7E70">
            <w:pPr>
              <w:rPr>
                <w:lang w:val="en-US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475B4D9D" w14:textId="7867A341" w:rsidR="00937220" w:rsidRPr="00A51EFD" w:rsidRDefault="00937220" w:rsidP="00BF7E70">
            <w:pPr>
              <w:rPr>
                <w:lang w:val="en-US"/>
              </w:rPr>
            </w:pPr>
            <w:r>
              <w:rPr>
                <w:lang w:val="en-US"/>
              </w:rPr>
              <w:t>Wacker 2013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4BD54B5" w14:textId="77777777" w:rsidR="00937220" w:rsidRPr="00A51EFD" w:rsidRDefault="00937220" w:rsidP="00BF7E70">
            <w:pPr>
              <w:rPr>
                <w:lang w:val="en-US"/>
              </w:rPr>
            </w:pPr>
            <w:r>
              <w:rPr>
                <w:lang w:val="en-US"/>
              </w:rPr>
              <w:t>Patients with SIRS, sepsis, severe sepsis and septic shock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3E6760F9" w14:textId="77777777" w:rsidR="00937220" w:rsidRPr="00A51EFD" w:rsidRDefault="00937220" w:rsidP="00BF7E70">
            <w:pPr>
              <w:rPr>
                <w:lang w:val="en-US"/>
              </w:rPr>
            </w:pPr>
            <w:r>
              <w:rPr>
                <w:lang w:val="en-US"/>
              </w:rPr>
              <w:t>3244 including 177 children (&gt;28 day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EFFF34C" w14:textId="77777777" w:rsidR="00937220" w:rsidRPr="00A51EFD" w:rsidRDefault="00937220" w:rsidP="00BF7E70">
            <w:pPr>
              <w:rPr>
                <w:lang w:val="en-US"/>
              </w:rPr>
            </w:pPr>
            <w:r>
              <w:rPr>
                <w:lang w:val="en-US"/>
              </w:rPr>
              <w:t>Systematic review and meta-analysi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5C255EFC" w14:textId="77777777" w:rsidR="00937220" w:rsidRPr="00467E61" w:rsidRDefault="00937220" w:rsidP="00467E61">
            <w:pPr>
              <w:rPr>
                <w:lang w:val="en-US"/>
              </w:rPr>
            </w:pPr>
            <w:r w:rsidRPr="00467E61">
              <w:rPr>
                <w:lang w:val="en-US"/>
              </w:rPr>
              <w:t>differentiation of septic patients</w:t>
            </w:r>
          </w:p>
          <w:p w14:paraId="20B9C21D" w14:textId="77777777" w:rsidR="00937220" w:rsidRPr="00467E61" w:rsidRDefault="00937220" w:rsidP="00467E61">
            <w:pPr>
              <w:rPr>
                <w:lang w:val="en-US"/>
              </w:rPr>
            </w:pPr>
            <w:r w:rsidRPr="00467E61">
              <w:rPr>
                <w:lang w:val="en-US"/>
              </w:rPr>
              <w:t xml:space="preserve">from those with a systemic </w:t>
            </w:r>
            <w:proofErr w:type="spellStart"/>
            <w:r w:rsidRPr="00467E61">
              <w:rPr>
                <w:lang w:val="en-US"/>
              </w:rPr>
              <w:t>infl</w:t>
            </w:r>
            <w:proofErr w:type="spellEnd"/>
            <w:r w:rsidRPr="00467E61">
              <w:rPr>
                <w:lang w:val="en-US"/>
              </w:rPr>
              <w:t xml:space="preserve"> </w:t>
            </w:r>
            <w:proofErr w:type="spellStart"/>
            <w:r w:rsidRPr="00467E61">
              <w:rPr>
                <w:lang w:val="en-US"/>
              </w:rPr>
              <w:t>ammatory</w:t>
            </w:r>
            <w:proofErr w:type="spellEnd"/>
            <w:r w:rsidRPr="00467E61">
              <w:rPr>
                <w:lang w:val="en-US"/>
              </w:rPr>
              <w:t xml:space="preserve"> response syndrome of noninfectious</w:t>
            </w:r>
          </w:p>
          <w:p w14:paraId="1158A0D7" w14:textId="77777777" w:rsidR="00937220" w:rsidRPr="00A51EFD" w:rsidRDefault="00937220" w:rsidP="00467E61">
            <w:pPr>
              <w:rPr>
                <w:lang w:val="en-US"/>
              </w:rPr>
            </w:pPr>
            <w:r w:rsidRPr="00467E61">
              <w:rPr>
                <w:lang w:val="en-US"/>
              </w:rPr>
              <w:t>origi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01F0477" w14:textId="77777777" w:rsidR="00937220" w:rsidRPr="00A51EFD" w:rsidRDefault="00937220" w:rsidP="00BF7E70">
            <w:pPr>
              <w:rPr>
                <w:lang w:val="en-US"/>
              </w:rPr>
            </w:pPr>
            <w:r>
              <w:rPr>
                <w:lang w:val="en-US"/>
              </w:rPr>
              <w:t xml:space="preserve">Sensitivity and </w:t>
            </w:r>
            <w:proofErr w:type="spellStart"/>
            <w:r>
              <w:rPr>
                <w:lang w:val="en-US"/>
              </w:rPr>
              <w:t>specifity</w:t>
            </w:r>
            <w:proofErr w:type="spellEnd"/>
            <w:r>
              <w:rPr>
                <w:lang w:val="en-US"/>
              </w:rPr>
              <w:t xml:space="preserve"> of PCT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14:paraId="10FB1117" w14:textId="77777777" w:rsidR="00937220" w:rsidRPr="00A51EFD" w:rsidRDefault="00937220" w:rsidP="00BF7E70">
            <w:pPr>
              <w:rPr>
                <w:lang w:val="en-US"/>
              </w:rPr>
            </w:pPr>
            <w:r>
              <w:rPr>
                <w:lang w:val="en-US"/>
              </w:rPr>
              <w:t xml:space="preserve">Sensitivity was 0.77 and </w:t>
            </w:r>
            <w:proofErr w:type="spellStart"/>
            <w:r>
              <w:rPr>
                <w:lang w:val="en-US"/>
              </w:rPr>
              <w:t>specifity</w:t>
            </w:r>
            <w:proofErr w:type="spellEnd"/>
            <w:r>
              <w:rPr>
                <w:lang w:val="en-US"/>
              </w:rPr>
              <w:t xml:space="preserve"> was 0.79; sensitivity in pediatric studies ranged from 0.57 to 0.86, </w:t>
            </w:r>
            <w:proofErr w:type="spellStart"/>
            <w:r>
              <w:rPr>
                <w:lang w:val="en-US"/>
              </w:rPr>
              <w:t>specifity</w:t>
            </w:r>
            <w:proofErr w:type="spellEnd"/>
            <w:r>
              <w:rPr>
                <w:lang w:val="en-US"/>
              </w:rPr>
              <w:t xml:space="preserve"> ranged from 0.74 to 1</w:t>
            </w:r>
          </w:p>
        </w:tc>
      </w:tr>
    </w:tbl>
    <w:p w14:paraId="6726B4A3" w14:textId="6D98469C" w:rsidR="005F5869" w:rsidRPr="00A51EFD" w:rsidRDefault="00C52534" w:rsidP="005F5869">
      <w:pPr>
        <w:rPr>
          <w:lang w:val="en-US"/>
        </w:rPr>
      </w:pPr>
      <w:r>
        <w:rPr>
          <w:lang w:val="en-US"/>
        </w:rPr>
        <w:t xml:space="preserve">ICU = intensive care unit, PCT = </w:t>
      </w:r>
      <w:proofErr w:type="spellStart"/>
      <w:r>
        <w:rPr>
          <w:lang w:val="en-US"/>
        </w:rPr>
        <w:t>procalcitonin</w:t>
      </w:r>
      <w:proofErr w:type="spellEnd"/>
      <w:r>
        <w:rPr>
          <w:lang w:val="en-US"/>
        </w:rPr>
        <w:t xml:space="preserve">, PICU = pediatric intensive care unit, </w:t>
      </w:r>
      <w:r w:rsidR="00064E6E">
        <w:rPr>
          <w:lang w:val="en-US"/>
        </w:rPr>
        <w:t>RCT = randomized controlled trial, SIRS = systemic inflammatory response syndrome</w:t>
      </w:r>
    </w:p>
    <w:p w14:paraId="52ECC487" w14:textId="77777777" w:rsidR="00905597" w:rsidRPr="005F5869" w:rsidRDefault="00905597">
      <w:pPr>
        <w:rPr>
          <w:lang w:val="en-US"/>
        </w:rPr>
      </w:pPr>
    </w:p>
    <w:sectPr w:rsidR="00905597" w:rsidRPr="005F5869" w:rsidSect="002C091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869"/>
    <w:rsid w:val="00064E6E"/>
    <w:rsid w:val="00082595"/>
    <w:rsid w:val="000D4327"/>
    <w:rsid w:val="00224E8A"/>
    <w:rsid w:val="002C091A"/>
    <w:rsid w:val="002D560B"/>
    <w:rsid w:val="00305688"/>
    <w:rsid w:val="003575D3"/>
    <w:rsid w:val="00366BB4"/>
    <w:rsid w:val="00467E61"/>
    <w:rsid w:val="00496B67"/>
    <w:rsid w:val="005C6779"/>
    <w:rsid w:val="005F5869"/>
    <w:rsid w:val="00823417"/>
    <w:rsid w:val="00903B9E"/>
    <w:rsid w:val="00905597"/>
    <w:rsid w:val="00937220"/>
    <w:rsid w:val="009436F4"/>
    <w:rsid w:val="00994B31"/>
    <w:rsid w:val="009F5851"/>
    <w:rsid w:val="00C52534"/>
    <w:rsid w:val="00D92E3F"/>
    <w:rsid w:val="00F4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6D3B2"/>
  <w15:chartTrackingRefBased/>
  <w15:docId w15:val="{0A4DD265-07EA-43EE-B0C4-2B30BD32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58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5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35</Characters>
  <Application>Microsoft Office Word</Application>
  <DocSecurity>4</DocSecurity>
  <Lines>4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kikl-dohnas</dc:creator>
  <cp:keywords/>
  <dc:description/>
  <cp:lastModifiedBy>mail\kikl-dohnas</cp:lastModifiedBy>
  <cp:revision>2</cp:revision>
  <dcterms:created xsi:type="dcterms:W3CDTF">2021-11-08T15:06:00Z</dcterms:created>
  <dcterms:modified xsi:type="dcterms:W3CDTF">2021-11-08T15:06:00Z</dcterms:modified>
</cp:coreProperties>
</file>